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Nearctic-Neotropical Migratory Songbird’s Nesting Phenology and Clutch Size are Predictors of Accumulated Cyclone Energ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cking Number: SREP-17-47846B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ristopher M. Heckscher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laware State Universit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partment of Agriculture and Natural Resource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200 N. DuPont Highwa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over, Delaware 19901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SMHeading"/>
        <w:rPr/>
      </w:pPr>
      <w:r>
        <w:rPr/>
        <w:t>Supplementary Table S1.</w:t>
      </w:r>
    </w:p>
    <w:p>
      <w:pPr>
        <w:pStyle w:val="SMHeading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1.  Data from a Delaware, USA, Veery breeding population (1998 – 2016, excluding 2008) used for significant predictors in linear and multiple regression to model subsequent North Atlantic hurricane activity.</w:t>
      </w:r>
    </w:p>
    <w:p>
      <w:pPr>
        <w:pStyle w:val="SM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SMcaption"/>
        <w:rPr/>
      </w:pPr>
      <w:r>
        <w:rPr/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65"/>
        <w:gridCol w:w="463"/>
        <w:gridCol w:w="914"/>
        <w:gridCol w:w="1670"/>
        <w:gridCol w:w="1080"/>
        <w:gridCol w:w="394"/>
        <w:gridCol w:w="713"/>
        <w:gridCol w:w="540"/>
        <w:gridCol w:w="160"/>
        <w:gridCol w:w="899"/>
        <w:gridCol w:w="84"/>
        <w:gridCol w:w="1080"/>
      </w:tblGrid>
      <w:tr>
        <w:trPr/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4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Clutch Initiation D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4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utch S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ar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proportion of nests found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± Standard Error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ge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± Standard Error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8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5 (0.7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7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5 May – 28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9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2 (0.9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9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3 May – 29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 (1.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9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9 May – 12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1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 (1.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6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7 May – 14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5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2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6 (0.6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7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May – 3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3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 (0.7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2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May – 3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4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0.8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2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May – 16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6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5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1.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1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9 May – 25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6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5 (0.6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7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May – 26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7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 (0.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4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4 May – 1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9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1.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4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May – 6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0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6 (0.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6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May – 9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1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0.7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2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4 May – 16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2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 (0.6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9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1 May – 25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3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6 (0.84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1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2 May – 18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8.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5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4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8 (0.4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6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5 May – 17 J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5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0.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5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May – 22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3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6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0.4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9 M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7 May – 21 M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- 4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</w:t>
            </w:r>
          </w:p>
        </w:tc>
      </w:tr>
      <w:tr>
        <w:trPr/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22:13:00Z</dcterms:created>
  <dc:creator>Anonymous</dc:creator>
  <dc:description/>
  <cp:keywords/>
  <dc:language>en-US</dc:language>
  <cp:lastModifiedBy>Anonymous</cp:lastModifiedBy>
  <dcterms:modified xsi:type="dcterms:W3CDTF">2018-03-27T19:34:00Z</dcterms:modified>
  <cp:revision>11</cp:revision>
  <dc:subject/>
  <dc:title/>
</cp:coreProperties>
</file>